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7A3A" w:rsidRPr="00FE7A3A" w:rsidRDefault="00E43A6D" w:rsidP="00FE7A3A">
      <w:pPr>
        <w:rPr>
          <w:rFonts w:ascii="Times New Roman" w:hAnsi="Times New Roman" w:cs="Times New Roman"/>
          <w:b/>
          <w:sz w:val="24"/>
          <w:szCs w:val="24"/>
          <w:lang w:val="es-ES_tradnl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</w:rPr>
        <w:t>S4 T</w:t>
      </w:r>
      <w:r w:rsidR="00FE7A3A" w:rsidRPr="00CE23E9">
        <w:rPr>
          <w:rFonts w:ascii="Times New Roman" w:hAnsi="Times New Roman" w:cs="Times New Roman"/>
          <w:b/>
          <w:sz w:val="24"/>
          <w:szCs w:val="24"/>
        </w:rPr>
        <w:t>able</w:t>
      </w:r>
      <w:bookmarkStart w:id="1" w:name="_Toc380482669"/>
      <w:r w:rsidR="00F630E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FE7A3A" w:rsidRPr="00FE7A3A">
        <w:rPr>
          <w:rFonts w:ascii="Arial Narrow" w:eastAsia="Calibri" w:hAnsi="Arial Narrow" w:cs="Arial"/>
          <w:b/>
          <w:szCs w:val="20"/>
          <w:lang w:val="es-ES_tradnl"/>
        </w:rPr>
        <w:t xml:space="preserve"> </w:t>
      </w:r>
      <w:proofErr w:type="spellStart"/>
      <w:r w:rsidR="00FE7A3A" w:rsidRPr="00FE7A3A">
        <w:rPr>
          <w:rFonts w:ascii="Times New Roman" w:hAnsi="Times New Roman" w:cs="Times New Roman"/>
          <w:b/>
          <w:sz w:val="24"/>
          <w:szCs w:val="24"/>
          <w:lang w:val="es-ES_tradnl"/>
        </w:rPr>
        <w:t>Prick</w:t>
      </w:r>
      <w:proofErr w:type="spellEnd"/>
      <w:r w:rsidR="00FE7A3A">
        <w:rPr>
          <w:rFonts w:ascii="Times New Roman" w:hAnsi="Times New Roman" w:cs="Times New Roman"/>
          <w:b/>
          <w:sz w:val="24"/>
          <w:szCs w:val="24"/>
          <w:lang w:val="es-ES_tradnl"/>
        </w:rPr>
        <w:t xml:space="preserve"> t</w:t>
      </w:r>
      <w:r w:rsidR="00FE7A3A" w:rsidRPr="00FE7A3A">
        <w:rPr>
          <w:rFonts w:ascii="Times New Roman" w:hAnsi="Times New Roman" w:cs="Times New Roman"/>
          <w:b/>
          <w:sz w:val="24"/>
          <w:szCs w:val="24"/>
          <w:lang w:val="es-ES_tradnl"/>
        </w:rPr>
        <w:t xml:space="preserve">est </w:t>
      </w:r>
      <w:proofErr w:type="spellStart"/>
      <w:r w:rsidR="00FE7A3A">
        <w:rPr>
          <w:rFonts w:ascii="Times New Roman" w:hAnsi="Times New Roman" w:cs="Times New Roman"/>
          <w:b/>
          <w:sz w:val="24"/>
          <w:szCs w:val="24"/>
          <w:lang w:val="es-ES_tradnl"/>
        </w:rPr>
        <w:t>results</w:t>
      </w:r>
      <w:proofErr w:type="spellEnd"/>
      <w:r w:rsidR="00FE7A3A">
        <w:rPr>
          <w:rFonts w:ascii="Times New Roman" w:hAnsi="Times New Roman" w:cs="Times New Roman"/>
          <w:b/>
          <w:sz w:val="24"/>
          <w:szCs w:val="24"/>
          <w:lang w:val="es-ES_tradnl"/>
        </w:rPr>
        <w:t xml:space="preserve"> </w:t>
      </w:r>
      <w:bookmarkEnd w:id="1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3046"/>
        <w:gridCol w:w="2281"/>
        <w:gridCol w:w="2176"/>
        <w:gridCol w:w="1663"/>
      </w:tblGrid>
      <w:tr w:rsidR="00AC632E" w:rsidRPr="00AC632E" w:rsidTr="00AC632E">
        <w:trPr>
          <w:cantSplit/>
          <w:trHeight w:val="273"/>
          <w:jc w:val="center"/>
        </w:trPr>
        <w:tc>
          <w:tcPr>
            <w:tcW w:w="166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633" w:rsidRPr="00AC632E" w:rsidRDefault="000D0633" w:rsidP="00FE7A3A">
            <w:pPr>
              <w:rPr>
                <w:rFonts w:ascii="Times New Roman" w:hAnsi="Times New Roman" w:cs="Times New Roman"/>
                <w:b/>
                <w:sz w:val="24"/>
                <w:szCs w:val="24"/>
                <w:lang w:val="es-ES_tradnl"/>
              </w:rPr>
            </w:pPr>
            <w:proofErr w:type="spellStart"/>
            <w:r w:rsidRPr="00AC632E">
              <w:rPr>
                <w:rFonts w:ascii="Times New Roman" w:hAnsi="Times New Roman" w:cs="Times New Roman"/>
                <w:b/>
                <w:sz w:val="24"/>
                <w:szCs w:val="24"/>
                <w:lang w:val="es-ES_tradnl"/>
              </w:rPr>
              <w:t>Allergen</w:t>
            </w:r>
            <w:proofErr w:type="spellEnd"/>
          </w:p>
        </w:tc>
        <w:tc>
          <w:tcPr>
            <w:tcW w:w="12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633" w:rsidRPr="00AC632E" w:rsidRDefault="000D0633" w:rsidP="00FE7A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ES_tradnl"/>
              </w:rPr>
            </w:pPr>
            <w:r w:rsidRPr="00AC632E">
              <w:rPr>
                <w:rFonts w:ascii="Times New Roman" w:hAnsi="Times New Roman" w:cs="Times New Roman"/>
                <w:b/>
                <w:sz w:val="24"/>
                <w:szCs w:val="24"/>
                <w:lang w:val="es-ES_tradnl"/>
              </w:rPr>
              <w:t>Case</w:t>
            </w:r>
          </w:p>
        </w:tc>
        <w:tc>
          <w:tcPr>
            <w:tcW w:w="118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633" w:rsidRPr="00AC632E" w:rsidRDefault="000D0633" w:rsidP="000D06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ES_tradnl"/>
              </w:rPr>
            </w:pPr>
            <w:r w:rsidRPr="00AC632E">
              <w:rPr>
                <w:rFonts w:ascii="Times New Roman" w:hAnsi="Times New Roman" w:cs="Times New Roman"/>
                <w:b/>
                <w:sz w:val="24"/>
                <w:szCs w:val="24"/>
                <w:lang w:val="es-ES_tradnl"/>
              </w:rPr>
              <w:t>Control</w:t>
            </w:r>
          </w:p>
        </w:tc>
        <w:tc>
          <w:tcPr>
            <w:tcW w:w="90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633" w:rsidRPr="00AC632E" w:rsidRDefault="000D0633" w:rsidP="000D0633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_tradnl"/>
              </w:rPr>
            </w:pPr>
            <w:r w:rsidRPr="00AC63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s-ES_tradnl"/>
              </w:rPr>
              <w:t>p*</w:t>
            </w:r>
          </w:p>
        </w:tc>
      </w:tr>
      <w:tr w:rsidR="00AC632E" w:rsidRPr="00AC632E" w:rsidTr="00AC632E">
        <w:trPr>
          <w:cantSplit/>
          <w:trHeight w:val="927"/>
          <w:jc w:val="center"/>
        </w:trPr>
        <w:tc>
          <w:tcPr>
            <w:tcW w:w="166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F25D9C" w:rsidRPr="00AC632E" w:rsidRDefault="00F25D9C" w:rsidP="00775559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Cypress</w:t>
            </w:r>
            <w:proofErr w:type="spellEnd"/>
            <w:r w:rsidR="00446869"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(</w:t>
            </w:r>
            <w:proofErr w:type="spellStart"/>
            <w:r w:rsidR="00446869"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tree</w:t>
            </w:r>
            <w:proofErr w:type="spellEnd"/>
            <w:r w:rsidR="00446869"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="00446869"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pollen</w:t>
            </w:r>
            <w:proofErr w:type="spellEnd"/>
            <w:r w:rsidR="00446869"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)</w:t>
            </w:r>
          </w:p>
          <w:p w:rsidR="00F25D9C" w:rsidRPr="00AC632E" w:rsidRDefault="00F25D9C" w:rsidP="00775559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ab/>
              <w:t>Positive, n/N (%)</w:t>
            </w:r>
          </w:p>
        </w:tc>
        <w:tc>
          <w:tcPr>
            <w:tcW w:w="124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F25D9C" w:rsidRPr="00AC632E" w:rsidRDefault="00F25D9C" w:rsidP="00F25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  <w:p w:rsidR="00F25D9C" w:rsidRPr="00AC632E" w:rsidRDefault="00F25D9C" w:rsidP="00611E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2/60 (3.3)</w:t>
            </w:r>
          </w:p>
        </w:tc>
        <w:tc>
          <w:tcPr>
            <w:tcW w:w="118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F25D9C" w:rsidRPr="00AC632E" w:rsidRDefault="00F25D9C" w:rsidP="00F25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  <w:p w:rsidR="00F25D9C" w:rsidRPr="00AC632E" w:rsidRDefault="00F25D9C" w:rsidP="00D45B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6/167 (3.6)</w:t>
            </w:r>
          </w:p>
        </w:tc>
        <w:tc>
          <w:tcPr>
            <w:tcW w:w="90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F25D9C" w:rsidRPr="00AC632E" w:rsidRDefault="00F25D9C" w:rsidP="00F25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  <w:p w:rsidR="00F25D9C" w:rsidRPr="00AC632E" w:rsidRDefault="00F25D9C" w:rsidP="00F25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NS</w:t>
            </w:r>
          </w:p>
        </w:tc>
      </w:tr>
      <w:tr w:rsidR="00AC632E" w:rsidRPr="00AC632E" w:rsidTr="00AC632E">
        <w:trPr>
          <w:cantSplit/>
          <w:trHeight w:val="884"/>
          <w:jc w:val="center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559" w:rsidRPr="00AC632E" w:rsidRDefault="00775559" w:rsidP="00775559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Alternaria</w:t>
            </w:r>
            <w:proofErr w:type="spellEnd"/>
            <w:r w:rsidR="00446869"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(</w:t>
            </w:r>
            <w:proofErr w:type="spellStart"/>
            <w:r w:rsidR="00446869"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fungal</w:t>
            </w:r>
            <w:proofErr w:type="spellEnd"/>
            <w:r w:rsidR="00446869"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="00446869"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spores</w:t>
            </w:r>
            <w:proofErr w:type="spellEnd"/>
            <w:r w:rsidR="00446869"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)</w:t>
            </w:r>
          </w:p>
          <w:p w:rsidR="00775559" w:rsidRPr="00AC632E" w:rsidRDefault="00775559" w:rsidP="00775559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ab/>
              <w:t>Positive, n/N (%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559" w:rsidRPr="00AC632E" w:rsidRDefault="00775559" w:rsidP="007755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  <w:p w:rsidR="00775559" w:rsidRPr="00AC632E" w:rsidRDefault="00775559" w:rsidP="00611E9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ES_tradnl"/>
              </w:rPr>
            </w:pPr>
            <w:r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2/62 (3.2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559" w:rsidRPr="00AC632E" w:rsidRDefault="00775559" w:rsidP="007755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  <w:p w:rsidR="00775559" w:rsidRPr="00AC632E" w:rsidRDefault="00775559" w:rsidP="00D45BD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ES_tradnl"/>
              </w:rPr>
            </w:pPr>
            <w:r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9/174 (5.2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5559" w:rsidRPr="00AC632E" w:rsidRDefault="00775559" w:rsidP="007755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  <w:p w:rsidR="00775559" w:rsidRPr="00AC632E" w:rsidRDefault="00775559" w:rsidP="007755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NS</w:t>
            </w:r>
          </w:p>
        </w:tc>
      </w:tr>
      <w:tr w:rsidR="00AC632E" w:rsidRPr="00AC632E" w:rsidTr="00AC632E">
        <w:trPr>
          <w:cantSplit/>
          <w:trHeight w:val="969"/>
          <w:jc w:val="center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5DCA" w:rsidRPr="00AC632E" w:rsidRDefault="00FB5DCA" w:rsidP="00775559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Cladosporium</w:t>
            </w:r>
            <w:proofErr w:type="spellEnd"/>
            <w:r w:rsidR="00446869"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(</w:t>
            </w:r>
            <w:proofErr w:type="spellStart"/>
            <w:r w:rsidR="00446869"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fungal</w:t>
            </w:r>
            <w:proofErr w:type="spellEnd"/>
            <w:r w:rsidR="00446869"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="00446869"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spores</w:t>
            </w:r>
            <w:proofErr w:type="spellEnd"/>
            <w:r w:rsidR="00446869"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)</w:t>
            </w:r>
          </w:p>
          <w:p w:rsidR="00FB5DCA" w:rsidRPr="00AC632E" w:rsidRDefault="00FB5DCA" w:rsidP="00775559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ab/>
              <w:t>Positive, n/N (%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5DCA" w:rsidRPr="00AC632E" w:rsidRDefault="00FB5DCA" w:rsidP="007755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  <w:p w:rsidR="00FB5DCA" w:rsidRPr="00AC632E" w:rsidRDefault="00FB5DCA" w:rsidP="00611E9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ES_tradnl"/>
              </w:rPr>
            </w:pPr>
            <w:r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0/57 (0.0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5DCA" w:rsidRPr="00AC632E" w:rsidRDefault="00FB5DCA" w:rsidP="007755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  <w:p w:rsidR="00FB5DCA" w:rsidRPr="00AC632E" w:rsidRDefault="00FB5DCA" w:rsidP="00D45BD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ES_tradnl"/>
              </w:rPr>
            </w:pPr>
            <w:r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0/164 (0.0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B5DCA" w:rsidRPr="00AC632E" w:rsidRDefault="00FB5DCA" w:rsidP="007755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  <w:p w:rsidR="00FB5DCA" w:rsidRPr="00AC632E" w:rsidRDefault="00FB5DCA" w:rsidP="007755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NS</w:t>
            </w:r>
          </w:p>
        </w:tc>
      </w:tr>
      <w:tr w:rsidR="00AC632E" w:rsidRPr="00AC632E" w:rsidTr="00AC632E">
        <w:trPr>
          <w:cantSplit/>
          <w:trHeight w:val="913"/>
          <w:jc w:val="center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51AF" w:rsidRPr="00AC632E" w:rsidRDefault="002951AF" w:rsidP="00775559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D. </w:t>
            </w:r>
            <w:proofErr w:type="spellStart"/>
            <w:r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pteronyssinus</w:t>
            </w:r>
            <w:proofErr w:type="spellEnd"/>
            <w:r w:rsidR="00446869"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(</w:t>
            </w:r>
            <w:proofErr w:type="spellStart"/>
            <w:r w:rsidR="00446869"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dust</w:t>
            </w:r>
            <w:proofErr w:type="spellEnd"/>
            <w:r w:rsidR="00446869"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mite)</w:t>
            </w:r>
          </w:p>
          <w:p w:rsidR="002951AF" w:rsidRPr="00AC632E" w:rsidRDefault="002951AF" w:rsidP="00775559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ab/>
              <w:t>Positive, n/N (%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51AF" w:rsidRPr="00AC632E" w:rsidRDefault="002951AF" w:rsidP="007755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  <w:p w:rsidR="002951AF" w:rsidRPr="00AC632E" w:rsidRDefault="002951AF" w:rsidP="00611E9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ES_tradnl"/>
              </w:rPr>
            </w:pPr>
            <w:r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3/62 (4.8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51AF" w:rsidRPr="00AC632E" w:rsidRDefault="002951AF" w:rsidP="007755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  <w:p w:rsidR="002951AF" w:rsidRPr="00AC632E" w:rsidRDefault="002951AF" w:rsidP="00D45BD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ES_tradnl"/>
              </w:rPr>
            </w:pPr>
            <w:r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24/175 (13.7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51AF" w:rsidRPr="00AC632E" w:rsidRDefault="002951AF" w:rsidP="007755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  <w:p w:rsidR="002951AF" w:rsidRPr="00AC632E" w:rsidRDefault="002951AF" w:rsidP="007755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0.042</w:t>
            </w:r>
          </w:p>
        </w:tc>
      </w:tr>
      <w:tr w:rsidR="00AC632E" w:rsidRPr="00AC632E" w:rsidTr="00AC632E">
        <w:trPr>
          <w:cantSplit/>
          <w:trHeight w:val="1014"/>
          <w:jc w:val="center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3C7" w:rsidRPr="00AC632E" w:rsidRDefault="00AE53C7" w:rsidP="00775559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D. </w:t>
            </w:r>
            <w:proofErr w:type="spellStart"/>
            <w:r w:rsidR="00261FE3"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f</w:t>
            </w:r>
            <w:r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arinae</w:t>
            </w:r>
            <w:proofErr w:type="spellEnd"/>
            <w:r w:rsidR="00446869"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(</w:t>
            </w:r>
            <w:proofErr w:type="spellStart"/>
            <w:r w:rsidR="00446869"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dust</w:t>
            </w:r>
            <w:proofErr w:type="spellEnd"/>
            <w:r w:rsidR="00446869"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mite)</w:t>
            </w:r>
          </w:p>
          <w:p w:rsidR="00AE53C7" w:rsidRPr="00AC632E" w:rsidRDefault="00AE53C7" w:rsidP="00775559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ab/>
              <w:t>Positive, n/N (%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3C7" w:rsidRPr="00AC632E" w:rsidRDefault="00AE53C7" w:rsidP="007755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  <w:p w:rsidR="00AE53C7" w:rsidRPr="00AC632E" w:rsidRDefault="00AE53C7" w:rsidP="00611E9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ES_tradnl"/>
              </w:rPr>
            </w:pPr>
            <w:r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3/61 (4.9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3C7" w:rsidRPr="00AC632E" w:rsidRDefault="00AE53C7" w:rsidP="007755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  <w:p w:rsidR="00AE53C7" w:rsidRPr="00AC632E" w:rsidRDefault="00AE53C7" w:rsidP="00D45B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19/173 (11.0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3C7" w:rsidRPr="00AC632E" w:rsidRDefault="00AE53C7" w:rsidP="007755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  <w:p w:rsidR="00AE53C7" w:rsidRPr="00AC632E" w:rsidRDefault="00AE53C7" w:rsidP="007755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NS</w:t>
            </w:r>
          </w:p>
        </w:tc>
      </w:tr>
      <w:tr w:rsidR="00AC632E" w:rsidRPr="00AC632E" w:rsidTr="00AC632E">
        <w:trPr>
          <w:cantSplit/>
          <w:trHeight w:val="944"/>
          <w:jc w:val="center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F1D" w:rsidRPr="00AC632E" w:rsidRDefault="00406F1D" w:rsidP="00775559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Cat</w:t>
            </w:r>
            <w:r w:rsidR="00446869"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="00446869"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dander</w:t>
            </w:r>
            <w:proofErr w:type="spellEnd"/>
          </w:p>
          <w:p w:rsidR="00406F1D" w:rsidRPr="00AC632E" w:rsidRDefault="00406F1D" w:rsidP="00775559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ab/>
              <w:t>Positive, n/N (%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F1D" w:rsidRPr="00AC632E" w:rsidRDefault="00406F1D" w:rsidP="007755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  <w:p w:rsidR="00406F1D" w:rsidRPr="00AC632E" w:rsidRDefault="00406F1D" w:rsidP="00611E9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ES_tradnl"/>
              </w:rPr>
            </w:pPr>
            <w:r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4/62 (6.5)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F1D" w:rsidRPr="00AC632E" w:rsidRDefault="00406F1D" w:rsidP="007755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  <w:p w:rsidR="00406F1D" w:rsidRPr="00AC632E" w:rsidRDefault="00406F1D" w:rsidP="00D45BD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ES_tradnl"/>
              </w:rPr>
            </w:pPr>
            <w:r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2/174 (1.1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F1D" w:rsidRPr="00AC632E" w:rsidRDefault="00406F1D" w:rsidP="007755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  <w:p w:rsidR="00406F1D" w:rsidRPr="00AC632E" w:rsidRDefault="00406F1D" w:rsidP="007755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0.043</w:t>
            </w:r>
          </w:p>
        </w:tc>
      </w:tr>
      <w:tr w:rsidR="00AC632E" w:rsidRPr="00AC632E" w:rsidTr="00AC632E">
        <w:trPr>
          <w:cantSplit/>
          <w:trHeight w:val="888"/>
          <w:jc w:val="center"/>
        </w:trPr>
        <w:tc>
          <w:tcPr>
            <w:tcW w:w="166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160A83" w:rsidRPr="00AC632E" w:rsidRDefault="00160A83" w:rsidP="00775559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Dog</w:t>
            </w:r>
            <w:proofErr w:type="spellEnd"/>
            <w:r w:rsidR="00446869"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="00446869"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dander</w:t>
            </w:r>
            <w:proofErr w:type="spellEnd"/>
          </w:p>
          <w:p w:rsidR="00160A83" w:rsidRPr="00AC632E" w:rsidRDefault="00160A83" w:rsidP="00775559">
            <w:pP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ab/>
              <w:t>Positive, n/N (%)</w:t>
            </w:r>
          </w:p>
        </w:tc>
        <w:tc>
          <w:tcPr>
            <w:tcW w:w="12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160A83" w:rsidRPr="00AC632E" w:rsidRDefault="00160A83" w:rsidP="00F25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  <w:p w:rsidR="00160A83" w:rsidRPr="00AC632E" w:rsidRDefault="00160A83" w:rsidP="00611E9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ES_tradnl"/>
              </w:rPr>
            </w:pPr>
            <w:r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1/62 (1.6)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160A83" w:rsidRPr="00AC632E" w:rsidRDefault="00160A83" w:rsidP="00F25D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  <w:p w:rsidR="00160A83" w:rsidRPr="00AC632E" w:rsidRDefault="00160A83" w:rsidP="00D45BD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ES_tradnl"/>
              </w:rPr>
            </w:pPr>
            <w:r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2/173 (1.2)</w:t>
            </w:r>
          </w:p>
        </w:tc>
        <w:tc>
          <w:tcPr>
            <w:tcW w:w="90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160A83" w:rsidRPr="00AC632E" w:rsidRDefault="00160A83" w:rsidP="007755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  <w:p w:rsidR="00160A83" w:rsidRPr="00AC632E" w:rsidRDefault="00160A83" w:rsidP="007755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AC632E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NS</w:t>
            </w:r>
          </w:p>
        </w:tc>
      </w:tr>
    </w:tbl>
    <w:p w:rsidR="0026500B" w:rsidRPr="00AC632E" w:rsidRDefault="0026500B" w:rsidP="00160A83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s-ES_tradnl"/>
        </w:rPr>
      </w:pPr>
      <w:proofErr w:type="spellStart"/>
      <w:r w:rsidRPr="00AC632E">
        <w:rPr>
          <w:rFonts w:ascii="Times New Roman" w:hAnsi="Times New Roman" w:cs="Times New Roman"/>
          <w:sz w:val="20"/>
          <w:szCs w:val="20"/>
          <w:lang w:val="es-ES_tradnl"/>
        </w:rPr>
        <w:t>These</w:t>
      </w:r>
      <w:proofErr w:type="spellEnd"/>
      <w:r w:rsidRPr="00AC632E">
        <w:rPr>
          <w:rFonts w:ascii="Times New Roman" w:hAnsi="Times New Roman" w:cs="Times New Roman"/>
          <w:sz w:val="20"/>
          <w:szCs w:val="20"/>
          <w:lang w:val="es-ES_tradnl"/>
        </w:rPr>
        <w:t xml:space="preserve"> </w:t>
      </w:r>
      <w:r w:rsidRPr="00AC632E">
        <w:rPr>
          <w:rFonts w:ascii="Times New Roman" w:hAnsi="Times New Roman" w:cs="Times New Roman"/>
          <w:sz w:val="20"/>
          <w:szCs w:val="20"/>
        </w:rPr>
        <w:t>antigens</w:t>
      </w:r>
      <w:r w:rsidRPr="00AC632E">
        <w:rPr>
          <w:rFonts w:ascii="Times New Roman" w:hAnsi="Times New Roman" w:cs="Times New Roman"/>
          <w:sz w:val="20"/>
          <w:szCs w:val="20"/>
          <w:lang w:val="es-ES_tradnl"/>
        </w:rPr>
        <w:t xml:space="preserve"> are </w:t>
      </w:r>
      <w:proofErr w:type="spellStart"/>
      <w:r w:rsidRPr="00AC632E">
        <w:rPr>
          <w:rFonts w:ascii="Times New Roman" w:hAnsi="Times New Roman" w:cs="Times New Roman"/>
          <w:sz w:val="20"/>
          <w:szCs w:val="20"/>
          <w:lang w:val="es-ES_tradnl"/>
        </w:rPr>
        <w:t>the</w:t>
      </w:r>
      <w:proofErr w:type="spellEnd"/>
      <w:r w:rsidRPr="00AC632E">
        <w:rPr>
          <w:rFonts w:ascii="Times New Roman" w:hAnsi="Times New Roman" w:cs="Times New Roman"/>
          <w:sz w:val="20"/>
          <w:szCs w:val="20"/>
          <w:lang w:val="es-ES_tradnl"/>
        </w:rPr>
        <w:t xml:space="preserve"> standard </w:t>
      </w:r>
      <w:proofErr w:type="spellStart"/>
      <w:r w:rsidRPr="00AC632E">
        <w:rPr>
          <w:rFonts w:ascii="Times New Roman" w:hAnsi="Times New Roman" w:cs="Times New Roman"/>
          <w:sz w:val="20"/>
          <w:szCs w:val="20"/>
          <w:lang w:val="es-ES_tradnl"/>
        </w:rPr>
        <w:t>ones</w:t>
      </w:r>
      <w:proofErr w:type="spellEnd"/>
      <w:r w:rsidRPr="00AC632E">
        <w:rPr>
          <w:rFonts w:ascii="Times New Roman" w:hAnsi="Times New Roman" w:cs="Times New Roman"/>
          <w:sz w:val="20"/>
          <w:szCs w:val="20"/>
          <w:lang w:val="es-ES_tradnl"/>
        </w:rPr>
        <w:t xml:space="preserve"> </w:t>
      </w:r>
      <w:proofErr w:type="spellStart"/>
      <w:r w:rsidRPr="00AC632E">
        <w:rPr>
          <w:rFonts w:ascii="Times New Roman" w:hAnsi="Times New Roman" w:cs="Times New Roman"/>
          <w:sz w:val="20"/>
          <w:szCs w:val="20"/>
          <w:lang w:val="es-ES_tradnl"/>
        </w:rPr>
        <w:t>used</w:t>
      </w:r>
      <w:proofErr w:type="spellEnd"/>
      <w:r w:rsidRPr="00AC632E">
        <w:rPr>
          <w:rFonts w:ascii="Times New Roman" w:hAnsi="Times New Roman" w:cs="Times New Roman"/>
          <w:sz w:val="20"/>
          <w:szCs w:val="20"/>
          <w:lang w:val="es-ES_tradnl"/>
        </w:rPr>
        <w:t xml:space="preserve"> in </w:t>
      </w:r>
      <w:proofErr w:type="spellStart"/>
      <w:r w:rsidRPr="00AC632E">
        <w:rPr>
          <w:rFonts w:ascii="Times New Roman" w:hAnsi="Times New Roman" w:cs="Times New Roman"/>
          <w:sz w:val="20"/>
          <w:szCs w:val="20"/>
          <w:lang w:val="es-ES_tradnl"/>
        </w:rPr>
        <w:t>Spain</w:t>
      </w:r>
      <w:proofErr w:type="spellEnd"/>
    </w:p>
    <w:p w:rsidR="00160A83" w:rsidRPr="00F0405A" w:rsidRDefault="00FE7A3A" w:rsidP="00160A83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0D0633">
        <w:rPr>
          <w:rFonts w:ascii="Times New Roman" w:hAnsi="Times New Roman" w:cs="Times New Roman"/>
          <w:i/>
          <w:sz w:val="24"/>
          <w:szCs w:val="24"/>
          <w:lang w:val="es-ES_tradnl"/>
        </w:rPr>
        <w:t xml:space="preserve"> </w:t>
      </w:r>
      <w:r w:rsidR="00160A83" w:rsidRPr="00F0405A">
        <w:rPr>
          <w:rFonts w:ascii="Times New Roman" w:hAnsi="Times New Roman" w:cs="Times New Roman"/>
          <w:sz w:val="20"/>
          <w:szCs w:val="20"/>
        </w:rPr>
        <w:t>*χ</w:t>
      </w:r>
      <w:r w:rsidR="00160A83" w:rsidRPr="00160A8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160A83" w:rsidRPr="00F0405A">
        <w:rPr>
          <w:rFonts w:ascii="Times New Roman" w:hAnsi="Times New Roman" w:cs="Times New Roman"/>
          <w:sz w:val="20"/>
          <w:szCs w:val="20"/>
        </w:rPr>
        <w:t xml:space="preserve"> test</w:t>
      </w:r>
      <w:r w:rsidR="00160A83">
        <w:rPr>
          <w:rFonts w:ascii="Times New Roman" w:hAnsi="Times New Roman" w:cs="Times New Roman"/>
          <w:sz w:val="20"/>
          <w:szCs w:val="20"/>
        </w:rPr>
        <w:t xml:space="preserve"> or </w:t>
      </w:r>
      <w:r w:rsidR="00160A83" w:rsidRPr="00FE7A3A">
        <w:rPr>
          <w:rFonts w:ascii="Times New Roman" w:hAnsi="Times New Roman" w:cs="Times New Roman"/>
          <w:sz w:val="20"/>
          <w:szCs w:val="20"/>
        </w:rPr>
        <w:t>Fisher's exact test</w:t>
      </w:r>
    </w:p>
    <w:p w:rsidR="00160A83" w:rsidRPr="00A84FDE" w:rsidRDefault="00160A83" w:rsidP="00160A83">
      <w:pPr>
        <w:pStyle w:val="Piedetabla"/>
        <w:numPr>
          <w:ilvl w:val="0"/>
          <w:numId w:val="0"/>
        </w:numPr>
        <w:tabs>
          <w:tab w:val="left" w:pos="1134"/>
          <w:tab w:val="num" w:pos="1506"/>
        </w:tabs>
        <w:autoSpaceDE w:val="0"/>
        <w:autoSpaceDN w:val="0"/>
        <w:spacing w:after="0" w:line="480" w:lineRule="auto"/>
        <w:jc w:val="left"/>
        <w:rPr>
          <w:rFonts w:asciiTheme="minorHAnsi" w:eastAsiaTheme="minorHAnsi" w:hAnsiTheme="minorHAnsi" w:cstheme="minorBidi"/>
          <w:b w:val="0"/>
          <w:sz w:val="22"/>
          <w:lang w:val="es-ES_tradnl"/>
        </w:rPr>
      </w:pPr>
      <w:r w:rsidRPr="00A84FDE">
        <w:rPr>
          <w:rFonts w:ascii="Times New Roman" w:hAnsi="Times New Roman"/>
          <w:b w:val="0"/>
          <w:sz w:val="20"/>
          <w:szCs w:val="20"/>
        </w:rPr>
        <w:t xml:space="preserve">NS: </w:t>
      </w:r>
      <w:proofErr w:type="spellStart"/>
      <w:r w:rsidRPr="00A84FDE">
        <w:rPr>
          <w:rFonts w:ascii="Times New Roman" w:hAnsi="Times New Roman"/>
          <w:b w:val="0"/>
          <w:sz w:val="20"/>
          <w:szCs w:val="20"/>
        </w:rPr>
        <w:t>not</w:t>
      </w:r>
      <w:proofErr w:type="spellEnd"/>
      <w:r w:rsidRPr="00A84FDE">
        <w:rPr>
          <w:rFonts w:ascii="Times New Roman" w:hAnsi="Times New Roman"/>
          <w:b w:val="0"/>
          <w:sz w:val="20"/>
          <w:szCs w:val="20"/>
        </w:rPr>
        <w:t xml:space="preserve"> </w:t>
      </w:r>
      <w:proofErr w:type="spellStart"/>
      <w:r w:rsidRPr="00A84FDE">
        <w:rPr>
          <w:rFonts w:ascii="Times New Roman" w:hAnsi="Times New Roman"/>
          <w:b w:val="0"/>
          <w:sz w:val="20"/>
          <w:szCs w:val="20"/>
        </w:rPr>
        <w:t>significant</w:t>
      </w:r>
      <w:proofErr w:type="spellEnd"/>
    </w:p>
    <w:p w:rsidR="00702A2A" w:rsidRPr="00F0405A" w:rsidRDefault="00702A2A">
      <w:pPr>
        <w:rPr>
          <w:rFonts w:ascii="Times New Roman" w:hAnsi="Times New Roman" w:cs="Times New Roman"/>
        </w:rPr>
      </w:pPr>
    </w:p>
    <w:sectPr w:rsidR="00702A2A" w:rsidRPr="00F0405A" w:rsidSect="00702A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053CC9"/>
    <w:multiLevelType w:val="singleLevel"/>
    <w:tmpl w:val="926A6FA2"/>
    <w:lvl w:ilvl="0">
      <w:start w:val="1"/>
      <w:numFmt w:val="decimal"/>
      <w:pStyle w:val="Piedetabla"/>
      <w:lvlText w:val="Tabla %1."/>
      <w:lvlJc w:val="left"/>
      <w:pPr>
        <w:tabs>
          <w:tab w:val="num" w:pos="1506"/>
        </w:tabs>
        <w:ind w:left="786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A2A"/>
    <w:rsid w:val="00030521"/>
    <w:rsid w:val="00053EC1"/>
    <w:rsid w:val="00072107"/>
    <w:rsid w:val="00080437"/>
    <w:rsid w:val="000D05E4"/>
    <w:rsid w:val="000D0633"/>
    <w:rsid w:val="000E0C27"/>
    <w:rsid w:val="00141649"/>
    <w:rsid w:val="00154A5F"/>
    <w:rsid w:val="00160A83"/>
    <w:rsid w:val="001B30DF"/>
    <w:rsid w:val="001B3787"/>
    <w:rsid w:val="001C688E"/>
    <w:rsid w:val="001F3329"/>
    <w:rsid w:val="00220AE2"/>
    <w:rsid w:val="00261FE3"/>
    <w:rsid w:val="00264022"/>
    <w:rsid w:val="0026500B"/>
    <w:rsid w:val="00271237"/>
    <w:rsid w:val="002951AF"/>
    <w:rsid w:val="002A6C3F"/>
    <w:rsid w:val="002C6470"/>
    <w:rsid w:val="002F5BD6"/>
    <w:rsid w:val="00307D97"/>
    <w:rsid w:val="003153F5"/>
    <w:rsid w:val="00343500"/>
    <w:rsid w:val="00376B38"/>
    <w:rsid w:val="003A5F00"/>
    <w:rsid w:val="003C1AE4"/>
    <w:rsid w:val="003D55FA"/>
    <w:rsid w:val="00406F1D"/>
    <w:rsid w:val="00414868"/>
    <w:rsid w:val="00446869"/>
    <w:rsid w:val="00483044"/>
    <w:rsid w:val="004C0D3C"/>
    <w:rsid w:val="00531317"/>
    <w:rsid w:val="0055078A"/>
    <w:rsid w:val="0055258E"/>
    <w:rsid w:val="005B0DF2"/>
    <w:rsid w:val="005B1B59"/>
    <w:rsid w:val="006031DF"/>
    <w:rsid w:val="0060396B"/>
    <w:rsid w:val="00611E92"/>
    <w:rsid w:val="00652201"/>
    <w:rsid w:val="00673936"/>
    <w:rsid w:val="00692A26"/>
    <w:rsid w:val="006A217E"/>
    <w:rsid w:val="006F2967"/>
    <w:rsid w:val="00701D7E"/>
    <w:rsid w:val="0070244D"/>
    <w:rsid w:val="00702A2A"/>
    <w:rsid w:val="00704DF0"/>
    <w:rsid w:val="00706E98"/>
    <w:rsid w:val="00716AB8"/>
    <w:rsid w:val="00724990"/>
    <w:rsid w:val="007514B8"/>
    <w:rsid w:val="00751FAA"/>
    <w:rsid w:val="007667C7"/>
    <w:rsid w:val="00773FB4"/>
    <w:rsid w:val="00775559"/>
    <w:rsid w:val="0077756D"/>
    <w:rsid w:val="007775F8"/>
    <w:rsid w:val="00807B74"/>
    <w:rsid w:val="008602AF"/>
    <w:rsid w:val="008879B1"/>
    <w:rsid w:val="008D376A"/>
    <w:rsid w:val="009454C7"/>
    <w:rsid w:val="00961276"/>
    <w:rsid w:val="00981F0E"/>
    <w:rsid w:val="009A2563"/>
    <w:rsid w:val="00A3037C"/>
    <w:rsid w:val="00A6684E"/>
    <w:rsid w:val="00A84FDE"/>
    <w:rsid w:val="00AA415A"/>
    <w:rsid w:val="00AC632E"/>
    <w:rsid w:val="00AE53C7"/>
    <w:rsid w:val="00B21D57"/>
    <w:rsid w:val="00B26542"/>
    <w:rsid w:val="00B26A0E"/>
    <w:rsid w:val="00B559EB"/>
    <w:rsid w:val="00B729D4"/>
    <w:rsid w:val="00B9560A"/>
    <w:rsid w:val="00C2746F"/>
    <w:rsid w:val="00C76476"/>
    <w:rsid w:val="00CD3D24"/>
    <w:rsid w:val="00CE23E9"/>
    <w:rsid w:val="00D40DDB"/>
    <w:rsid w:val="00D421E5"/>
    <w:rsid w:val="00D45BD2"/>
    <w:rsid w:val="00D81290"/>
    <w:rsid w:val="00D87F9B"/>
    <w:rsid w:val="00DC0781"/>
    <w:rsid w:val="00DE646E"/>
    <w:rsid w:val="00E43A6D"/>
    <w:rsid w:val="00EB5A7D"/>
    <w:rsid w:val="00ED11F1"/>
    <w:rsid w:val="00ED1A26"/>
    <w:rsid w:val="00F0405A"/>
    <w:rsid w:val="00F25D9C"/>
    <w:rsid w:val="00F630E1"/>
    <w:rsid w:val="00F6572F"/>
    <w:rsid w:val="00F7486F"/>
    <w:rsid w:val="00FA2A1F"/>
    <w:rsid w:val="00FB5DCA"/>
    <w:rsid w:val="00FE7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A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2A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6E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E98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1B3787"/>
    <w:rPr>
      <w:rFonts w:ascii="Arial" w:eastAsia="Calibri" w:hAnsi="Arial" w:cs="Times New Roman"/>
      <w:sz w:val="24"/>
      <w:lang w:val="es-ES"/>
    </w:rPr>
  </w:style>
  <w:style w:type="character" w:customStyle="1" w:styleId="BodyTextChar">
    <w:name w:val="Body Text Char"/>
    <w:basedOn w:val="DefaultParagraphFont"/>
    <w:link w:val="BodyText"/>
    <w:rsid w:val="001B3787"/>
    <w:rPr>
      <w:rFonts w:ascii="Arial" w:eastAsia="Calibri" w:hAnsi="Arial" w:cs="Times New Roman"/>
      <w:sz w:val="24"/>
      <w:lang w:val="es-ES"/>
    </w:rPr>
  </w:style>
  <w:style w:type="paragraph" w:customStyle="1" w:styleId="Piedetabla">
    <w:name w:val="Pie de tabla"/>
    <w:basedOn w:val="Normal"/>
    <w:rsid w:val="001B3787"/>
    <w:pPr>
      <w:numPr>
        <w:numId w:val="1"/>
      </w:numPr>
      <w:tabs>
        <w:tab w:val="clear" w:pos="1506"/>
        <w:tab w:val="left" w:pos="799"/>
        <w:tab w:val="num" w:pos="1364"/>
        <w:tab w:val="right" w:leader="dot" w:pos="8494"/>
      </w:tabs>
      <w:spacing w:after="120"/>
      <w:ind w:left="644"/>
      <w:jc w:val="center"/>
    </w:pPr>
    <w:rPr>
      <w:rFonts w:ascii="Calibri" w:eastAsia="Calibri" w:hAnsi="Calibri" w:cs="Times New Roman"/>
      <w:b/>
      <w:sz w:val="21"/>
      <w:lang w:val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C764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4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4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4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47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A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2A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6E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E98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1B3787"/>
    <w:rPr>
      <w:rFonts w:ascii="Arial" w:eastAsia="Calibri" w:hAnsi="Arial" w:cs="Times New Roman"/>
      <w:sz w:val="24"/>
      <w:lang w:val="es-ES"/>
    </w:rPr>
  </w:style>
  <w:style w:type="character" w:customStyle="1" w:styleId="BodyTextChar">
    <w:name w:val="Body Text Char"/>
    <w:basedOn w:val="DefaultParagraphFont"/>
    <w:link w:val="BodyText"/>
    <w:rsid w:val="001B3787"/>
    <w:rPr>
      <w:rFonts w:ascii="Arial" w:eastAsia="Calibri" w:hAnsi="Arial" w:cs="Times New Roman"/>
      <w:sz w:val="24"/>
      <w:lang w:val="es-ES"/>
    </w:rPr>
  </w:style>
  <w:style w:type="paragraph" w:customStyle="1" w:styleId="Piedetabla">
    <w:name w:val="Pie de tabla"/>
    <w:basedOn w:val="Normal"/>
    <w:rsid w:val="001B3787"/>
    <w:pPr>
      <w:numPr>
        <w:numId w:val="1"/>
      </w:numPr>
      <w:tabs>
        <w:tab w:val="clear" w:pos="1506"/>
        <w:tab w:val="left" w:pos="799"/>
        <w:tab w:val="num" w:pos="1364"/>
        <w:tab w:val="right" w:leader="dot" w:pos="8494"/>
      </w:tabs>
      <w:spacing w:after="120"/>
      <w:ind w:left="644"/>
      <w:jc w:val="center"/>
    </w:pPr>
    <w:rPr>
      <w:rFonts w:ascii="Calibri" w:eastAsia="Calibri" w:hAnsi="Calibri" w:cs="Times New Roman"/>
      <w:b/>
      <w:sz w:val="21"/>
      <w:lang w:val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C764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4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4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4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47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ry Rodgers-Gray</dc:creator>
  <cp:lastModifiedBy>Barry Rodgers-Gray</cp:lastModifiedBy>
  <cp:revision>3</cp:revision>
  <dcterms:created xsi:type="dcterms:W3CDTF">2015-02-11T21:59:00Z</dcterms:created>
  <dcterms:modified xsi:type="dcterms:W3CDTF">2015-02-11T21:59:00Z</dcterms:modified>
</cp:coreProperties>
</file>